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304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658"/>
        <w:gridCol w:w="1994"/>
        <w:gridCol w:w="2448"/>
        <w:gridCol w:w="204"/>
      </w:tblGrid>
      <w:tr w:rsidR="00542512" w14:paraId="75C35327" w14:textId="77777777" w:rsidTr="00867F45">
        <w:trPr>
          <w:gridAfter w:val="1"/>
          <w:wAfter w:w="204" w:type="dxa"/>
          <w:trHeight w:hRule="exact" w:val="397"/>
        </w:trPr>
        <w:tc>
          <w:tcPr>
            <w:tcW w:w="121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F5381" w14:textId="77777777" w:rsidR="00542512" w:rsidRPr="00FD6E5C" w:rsidRDefault="00542512" w:rsidP="00867F45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 w:rsidRPr="00FD6E5C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8-1 Tabl</w:t>
            </w:r>
            <w:r w:rsidRPr="00FD6E5C">
              <w:rPr>
                <w:rFonts w:ascii="Times New Roman" w:eastAsia="Yu Gothic" w:hAnsi="Times New Roman" w:cs="Times New Roman"/>
                <w:b/>
                <w:bCs/>
                <w:color w:val="000000"/>
                <w:szCs w:val="22"/>
              </w:rPr>
              <w:t>e. Characteristics of cases with IHD and matched controls in the sensitivity analysis</w:t>
            </w:r>
          </w:p>
        </w:tc>
      </w:tr>
      <w:tr w:rsidR="00542512" w14:paraId="6B6C181A" w14:textId="77777777" w:rsidTr="00867F45">
        <w:trPr>
          <w:gridAfter w:val="1"/>
          <w:wAfter w:w="204" w:type="dxa"/>
          <w:trHeight w:hRule="exact" w:val="397"/>
        </w:trPr>
        <w:tc>
          <w:tcPr>
            <w:tcW w:w="7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9F075" w14:textId="76196CEF" w:rsidR="00542512" w:rsidRPr="00FD6E5C" w:rsidRDefault="00542512" w:rsidP="00867F45">
            <w:pPr>
              <w:rPr>
                <w:rFonts w:ascii="Times New Roman" w:eastAsia="Yu Gothic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AAAEB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ses, n=958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BE138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ontrols, n=9,580</w:t>
            </w:r>
          </w:p>
        </w:tc>
      </w:tr>
      <w:tr w:rsidR="00542512" w14:paraId="297105A7" w14:textId="77777777" w:rsidTr="00867F45">
        <w:trPr>
          <w:gridAfter w:val="1"/>
          <w:wAfter w:w="204" w:type="dxa"/>
          <w:trHeight w:hRule="exact" w:val="397"/>
        </w:trPr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99D4" w14:textId="77777777" w:rsidR="00542512" w:rsidRPr="00FD6E5C" w:rsidRDefault="0054251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, median (IQR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2192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 [49-57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C9CA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4 [49-57]</w:t>
            </w:r>
          </w:p>
        </w:tc>
      </w:tr>
      <w:tr w:rsidR="00542512" w14:paraId="1B60DC90" w14:textId="77777777" w:rsidTr="00867F45">
        <w:trPr>
          <w:gridAfter w:val="1"/>
          <w:wAfter w:w="204" w:type="dxa"/>
          <w:trHeight w:hRule="exact" w:val="397"/>
        </w:trPr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A525" w14:textId="77777777" w:rsidR="00542512" w:rsidRPr="00FD6E5C" w:rsidRDefault="0054251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, male, n 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5DA0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84 (81.8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28D3A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7840 (81.8)</w:t>
            </w:r>
          </w:p>
        </w:tc>
      </w:tr>
      <w:tr w:rsidR="00542512" w14:paraId="37818710" w14:textId="77777777" w:rsidTr="00867F45">
        <w:trPr>
          <w:gridAfter w:val="1"/>
          <w:wAfter w:w="204" w:type="dxa"/>
          <w:trHeight w:hRule="exact" w:val="397"/>
        </w:trPr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48C4" w14:textId="77777777" w:rsidR="00542512" w:rsidRPr="00FD6E5C" w:rsidRDefault="0054251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Follow-up duration, median (IQR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79D8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1 [47-77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2A03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0 [46-77]</w:t>
            </w:r>
          </w:p>
        </w:tc>
      </w:tr>
      <w:tr w:rsidR="00542512" w14:paraId="7E636B41" w14:textId="77777777" w:rsidTr="00867F45">
        <w:trPr>
          <w:gridAfter w:val="1"/>
          <w:wAfter w:w="204" w:type="dxa"/>
          <w:trHeight w:hRule="exact" w:val="397"/>
        </w:trPr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3FB5" w14:textId="77777777" w:rsidR="00542512" w:rsidRPr="00FD6E5C" w:rsidRDefault="0054251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Number of practice months, median (IQR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0D39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6 [21-53]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10F5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7 [22-54]</w:t>
            </w:r>
          </w:p>
        </w:tc>
      </w:tr>
      <w:tr w:rsidR="00542512" w14:paraId="1A08A13A" w14:textId="77777777" w:rsidTr="00867F45">
        <w:trPr>
          <w:gridAfter w:val="1"/>
          <w:wAfter w:w="204" w:type="dxa"/>
          <w:trHeight w:hRule="exact" w:val="397"/>
        </w:trPr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9E2A" w14:textId="77777777" w:rsidR="00542512" w:rsidRPr="00FD6E5C" w:rsidRDefault="0054251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8D58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0 (48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4BE0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600 (48.0)</w:t>
            </w:r>
          </w:p>
        </w:tc>
      </w:tr>
      <w:tr w:rsidR="00542512" w14:paraId="4CDE7252" w14:textId="77777777" w:rsidTr="00867F45">
        <w:trPr>
          <w:gridAfter w:val="1"/>
          <w:wAfter w:w="204" w:type="dxa"/>
          <w:trHeight w:hRule="exact" w:val="397"/>
        </w:trPr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E12C" w14:textId="77777777" w:rsidR="00542512" w:rsidRPr="00FD6E5C" w:rsidRDefault="0054251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iabetes mellitus, n 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2A2E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8 (18.6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EE57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780 (18.6)</w:t>
            </w:r>
          </w:p>
        </w:tc>
      </w:tr>
      <w:tr w:rsidR="00542512" w14:paraId="0AFBD17B" w14:textId="77777777" w:rsidTr="00867F45">
        <w:trPr>
          <w:gridAfter w:val="1"/>
          <w:wAfter w:w="204" w:type="dxa"/>
          <w:trHeight w:hRule="exact" w:val="397"/>
        </w:trPr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913A" w14:textId="77777777" w:rsidR="00542512" w:rsidRPr="00FD6E5C" w:rsidRDefault="0054251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Dyslipidemia, n 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24F4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1 (46.0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7809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410 (46.0)</w:t>
            </w:r>
          </w:p>
        </w:tc>
      </w:tr>
      <w:tr w:rsidR="00542512" w14:paraId="2B8AA6AA" w14:textId="77777777" w:rsidTr="00867F45">
        <w:trPr>
          <w:gridAfter w:val="1"/>
          <w:wAfter w:w="204" w:type="dxa"/>
          <w:trHeight w:hRule="exact" w:val="397"/>
        </w:trPr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17D9" w14:textId="77777777" w:rsidR="00542512" w:rsidRPr="00FD6E5C" w:rsidRDefault="0054251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Hyperuricemia, n (%)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DA91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9 (9.3)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B489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890 (9.3)</w:t>
            </w:r>
          </w:p>
        </w:tc>
      </w:tr>
      <w:tr w:rsidR="00542512" w14:paraId="7225FF29" w14:textId="77777777" w:rsidTr="00867F45">
        <w:trPr>
          <w:gridAfter w:val="1"/>
          <w:wAfter w:w="204" w:type="dxa"/>
          <w:trHeight w:hRule="exact" w:val="397"/>
        </w:trPr>
        <w:tc>
          <w:tcPr>
            <w:tcW w:w="7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898C2" w14:textId="77777777" w:rsidR="00542512" w:rsidRPr="00FD6E5C" w:rsidRDefault="0054251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nticoagulant/antiplatelet prescription, n (%)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0B85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 (9.9)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B93E7" w14:textId="77777777" w:rsidR="00542512" w:rsidRPr="00FD6E5C" w:rsidRDefault="00542512" w:rsidP="00867F45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950 (9.9)</w:t>
            </w:r>
          </w:p>
        </w:tc>
      </w:tr>
      <w:tr w:rsidR="00542512" w14:paraId="59C7A629" w14:textId="77777777" w:rsidTr="00867F45">
        <w:trPr>
          <w:gridAfter w:val="1"/>
          <w:wAfter w:w="204" w:type="dxa"/>
          <w:trHeight w:hRule="exact" w:val="397"/>
        </w:trPr>
        <w:tc>
          <w:tcPr>
            <w:tcW w:w="7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C241" w14:textId="77777777" w:rsidR="00542512" w:rsidRPr="00FD6E5C" w:rsidRDefault="0054251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bbreviation: IQR; interquartile range, IHD; ischemic heart diseases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02EB" w14:textId="77777777" w:rsidR="00542512" w:rsidRPr="00FD6E5C" w:rsidRDefault="00542512" w:rsidP="00867F45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B9E6" w14:textId="77777777" w:rsidR="00542512" w:rsidRPr="00FD6E5C" w:rsidRDefault="00542512" w:rsidP="00867F4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42512" w14:paraId="04B004D2" w14:textId="77777777" w:rsidTr="00867F45">
        <w:trPr>
          <w:gridAfter w:val="1"/>
          <w:wAfter w:w="204" w:type="dxa"/>
          <w:trHeight w:hRule="exact" w:val="397"/>
        </w:trPr>
        <w:tc>
          <w:tcPr>
            <w:tcW w:w="1210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E6B87" w14:textId="77777777" w:rsidR="00542512" w:rsidRPr="00FD6E5C" w:rsidRDefault="00542512" w:rsidP="00867F45">
            <w:pPr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</w:pPr>
            <w:r w:rsidRPr="00FD6E5C">
              <w:rPr>
                <w:rFonts w:ascii="Times New Roman" w:eastAsia="Yu Gothic" w:hAnsi="Times New Roman" w:cs="Times New Roman"/>
                <w:color w:val="000000"/>
                <w:sz w:val="16"/>
                <w:szCs w:val="16"/>
              </w:rPr>
              <w:t>Matching factors: age (±1 years), sex, index month, follow-up duration (±12 months), number of practice months (±10 months), hypertension, diabetes mellitus, dyslipidemia, hyperuricemia, anticoagulant/antiplatelet prescription</w:t>
            </w:r>
          </w:p>
        </w:tc>
      </w:tr>
      <w:tr w:rsidR="00542512" w14:paraId="68CA5CEA" w14:textId="77777777" w:rsidTr="00867F45">
        <w:trPr>
          <w:trHeight w:val="240"/>
        </w:trPr>
        <w:tc>
          <w:tcPr>
            <w:tcW w:w="121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5998B" w14:textId="77777777" w:rsidR="00542512" w:rsidRDefault="00542512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5E9C" w14:textId="77777777" w:rsidR="00542512" w:rsidRDefault="00542512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</w:tr>
      <w:tr w:rsidR="00542512" w14:paraId="0F316C6E" w14:textId="77777777" w:rsidTr="00867F45">
        <w:trPr>
          <w:trHeight w:val="240"/>
        </w:trPr>
        <w:tc>
          <w:tcPr>
            <w:tcW w:w="1210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B5978" w14:textId="77777777" w:rsidR="00542512" w:rsidRDefault="00542512" w:rsidP="00867F45">
            <w:pPr>
              <w:rPr>
                <w:rFonts w:ascii="Arial" w:eastAsia="Yu Gothic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FFA" w14:textId="77777777" w:rsidR="00542512" w:rsidRDefault="00542512" w:rsidP="00867F4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C33D0FA" w14:textId="77777777" w:rsidR="00D962D6" w:rsidRPr="00542512" w:rsidRDefault="00D962D6"/>
    <w:sectPr w:rsidR="00D962D6" w:rsidRPr="00542512" w:rsidSect="00542512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12"/>
    <w:rsid w:val="001F3B22"/>
    <w:rsid w:val="004C61D5"/>
    <w:rsid w:val="00542512"/>
    <w:rsid w:val="00CB31D5"/>
    <w:rsid w:val="00D96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40F50D"/>
  <w15:chartTrackingRefBased/>
  <w15:docId w15:val="{E62A4F81-1B81-4A45-9734-A161F8669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251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4251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25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251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251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251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251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251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251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251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4251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4251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4251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425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425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425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425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4251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4251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4251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425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251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425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25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5425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251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54251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425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54251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425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 真美</dc:creator>
  <cp:keywords/>
  <dc:description/>
  <cp:lastModifiedBy>石田 真美</cp:lastModifiedBy>
  <cp:revision>1</cp:revision>
  <dcterms:created xsi:type="dcterms:W3CDTF">2026-01-15T00:44:00Z</dcterms:created>
  <dcterms:modified xsi:type="dcterms:W3CDTF">2026-01-15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060d99-9b1e-487f-9ce1-6208510a9ac6</vt:lpwstr>
  </property>
</Properties>
</file>